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26F6219" w14:textId="77777777" w:rsidR="00663E66" w:rsidRPr="00086817" w:rsidRDefault="00663E66" w:rsidP="00663E66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086817">
        <w:rPr>
          <w:rFonts w:ascii="Times New Roman" w:eastAsia="Times New Roman" w:hAnsi="Times New Roman" w:cs="Times New Roman"/>
          <w:b/>
          <w:bCs/>
        </w:rPr>
        <w:t>APPENDIX</w:t>
      </w:r>
    </w:p>
    <w:p w14:paraId="161338FE" w14:textId="77777777" w:rsidR="00663E66" w:rsidRPr="00086817" w:rsidRDefault="00663E66" w:rsidP="00663E66">
      <w:pPr>
        <w:spacing w:line="480" w:lineRule="auto"/>
        <w:rPr>
          <w:rFonts w:ascii="Times New Roman" w:eastAsia="Times New Roman" w:hAnsi="Times New Roman" w:cs="Times New Roman"/>
        </w:rPr>
      </w:pPr>
      <w:r w:rsidRPr="00086817">
        <w:rPr>
          <w:rFonts w:ascii="Times New Roman" w:eastAsia="Times New Roman" w:hAnsi="Times New Roman" w:cs="Times New Roman"/>
          <w:b/>
          <w:bCs/>
        </w:rPr>
        <w:t>Appendix 1.</w:t>
      </w:r>
      <w:r w:rsidRPr="00086817">
        <w:rPr>
          <w:rFonts w:ascii="Times New Roman" w:eastAsia="Times New Roman" w:hAnsi="Times New Roman" w:cs="Times New Roman"/>
        </w:rPr>
        <w:t xml:space="preserve"> Electronic Database Search Strategy (Ovid MEDLINE, Embase, </w:t>
      </w:r>
      <w:proofErr w:type="spellStart"/>
      <w:r w:rsidRPr="00086817">
        <w:rPr>
          <w:rFonts w:ascii="Times New Roman" w:eastAsia="Times New Roman" w:hAnsi="Times New Roman" w:cs="Times New Roman"/>
        </w:rPr>
        <w:t>Emcare</w:t>
      </w:r>
      <w:proofErr w:type="spellEnd"/>
      <w:r w:rsidRPr="00086817">
        <w:rPr>
          <w:rFonts w:ascii="Times New Roman" w:eastAsia="Times New Roman" w:hAnsi="Times New Roman" w:cs="Times New Roman"/>
        </w:rPr>
        <w:t xml:space="preserve">) for Studies Reporting Outcomes of Total Knee Arthroplasty in Obese Patients Using Various Alignment Philosophies </w:t>
      </w:r>
    </w:p>
    <w:tbl>
      <w:tblPr>
        <w:tblW w:w="9360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663E66" w:rsidRPr="00086817" w14:paraId="4F3F6711" w14:textId="77777777" w:rsidTr="00776FCB">
        <w:tc>
          <w:tcPr>
            <w:tcW w:w="93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2EED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: Ovid MEDLINE(R) ALL &lt;1946 to September 22, 2025&gt;</w:t>
            </w:r>
          </w:p>
          <w:p w14:paraId="55DB4550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Strategy:</w:t>
            </w:r>
          </w:p>
          <w:p w14:paraId="57FEFAA2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besity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36968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BE1FA42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verweight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37725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574A94E9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bes*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03179</w:t>
            </w:r>
          </w:p>
          <w:p w14:paraId="633F8DE0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ody Mass Index/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62677</w:t>
            </w:r>
          </w:p>
          <w:p w14:paraId="1832C569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1 OR 2 OR 3 OR 4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85937</w:t>
            </w:r>
          </w:p>
          <w:p w14:paraId="6ECC0A5C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inematic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9680</w:t>
            </w:r>
          </w:p>
          <w:p w14:paraId="24B654A0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Mechanical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779</w:t>
            </w:r>
          </w:p>
          <w:p w14:paraId="01D93281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Alignment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8311</w:t>
            </w:r>
          </w:p>
          <w:p w14:paraId="04733112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6 OR 7 OR 8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9523</w:t>
            </w:r>
          </w:p>
          <w:p w14:paraId="522E277A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rthroplasty, Replacement, Knee/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6425</w:t>
            </w:r>
          </w:p>
          <w:p w14:paraId="4FAD5D0A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nee Prosthesis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899</w:t>
            </w:r>
          </w:p>
          <w:p w14:paraId="48D72625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KA.mp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684</w:t>
            </w:r>
          </w:p>
          <w:p w14:paraId="00DF274C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nee*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35646</w:t>
            </w:r>
          </w:p>
          <w:p w14:paraId="0BF33786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4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 xml:space="preserve">10 OR 11 OR 12 OR 13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236010</w:t>
            </w:r>
          </w:p>
          <w:p w14:paraId="0CA5C9E7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5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 xml:space="preserve">5 AND 9 AND 14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347</w:t>
            </w:r>
          </w:p>
        </w:tc>
      </w:tr>
      <w:tr w:rsidR="00663E66" w:rsidRPr="00086817" w14:paraId="3299C357" w14:textId="77777777" w:rsidTr="00776FCB">
        <w:tc>
          <w:tcPr>
            <w:tcW w:w="93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C596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: Embase &lt;1974 to 2025 September 22&gt;</w:t>
            </w:r>
          </w:p>
          <w:p w14:paraId="17E5FBE3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Strategy:</w:t>
            </w:r>
          </w:p>
          <w:p w14:paraId="6CFCF89F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besity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642137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3FDADEB4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verweight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642137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4A9E6B4B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bes*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71610</w:t>
            </w:r>
          </w:p>
          <w:p w14:paraId="3A86F629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ody Mass Index/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782959</w:t>
            </w:r>
          </w:p>
          <w:p w14:paraId="669E5B88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1 OR 2 OR 3 OR 4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92386</w:t>
            </w:r>
          </w:p>
          <w:p w14:paraId="642A6C09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inematic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4362</w:t>
            </w:r>
          </w:p>
          <w:p w14:paraId="4A7F8A3B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Mechanical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654</w:t>
            </w:r>
          </w:p>
          <w:p w14:paraId="19E6E808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Alignment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02346</w:t>
            </w:r>
          </w:p>
          <w:p w14:paraId="4A603247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6 OR 7 OR 8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9728</w:t>
            </w:r>
          </w:p>
          <w:p w14:paraId="6775B08C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rthroplasty, Replacement, Knee/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9651</w:t>
            </w:r>
          </w:p>
          <w:p w14:paraId="2902D423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nee Prosthesis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2932</w:t>
            </w:r>
          </w:p>
          <w:p w14:paraId="6C90FE0E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KA.mp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4326</w:t>
            </w:r>
          </w:p>
          <w:p w14:paraId="116F59E6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nee*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39270</w:t>
            </w:r>
          </w:p>
          <w:p w14:paraId="77D874F0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4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 xml:space="preserve">10 OR 11 OR 12 OR 13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339778</w:t>
            </w:r>
          </w:p>
          <w:p w14:paraId="460B17B8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5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 xml:space="preserve">5 AND 9 AND 14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2002</w:t>
            </w:r>
          </w:p>
        </w:tc>
      </w:tr>
      <w:tr w:rsidR="00663E66" w:rsidRPr="00086817" w14:paraId="54E508D9" w14:textId="77777777" w:rsidTr="00776FCB">
        <w:tc>
          <w:tcPr>
            <w:tcW w:w="93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79DBF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base: Ovid </w:t>
            </w:r>
            <w:proofErr w:type="spellStart"/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care</w:t>
            </w:r>
            <w:proofErr w:type="spellEnd"/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&lt;1995 to 2025 Week 38&gt;</w:t>
            </w:r>
          </w:p>
          <w:p w14:paraId="039B8A9F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Strategy:</w:t>
            </w:r>
          </w:p>
          <w:p w14:paraId="0121AE43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besity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94447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0426F22C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verweight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103627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5252D71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3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Obes*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54764</w:t>
            </w:r>
          </w:p>
          <w:p w14:paraId="5E4D3AE0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ody Mass Index/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60682</w:t>
            </w:r>
          </w:p>
          <w:p w14:paraId="53D89E68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5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1 OR 2 OR 3 OR 4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3311</w:t>
            </w:r>
          </w:p>
          <w:p w14:paraId="3841DF5D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inematic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5822</w:t>
            </w:r>
          </w:p>
          <w:p w14:paraId="5222B59F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Mechanical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803</w:t>
            </w:r>
          </w:p>
          <w:p w14:paraId="189E6F81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Alignment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44157</w:t>
            </w:r>
          </w:p>
          <w:p w14:paraId="11285A12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6 OR 7 OR 8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950</w:t>
            </w:r>
          </w:p>
          <w:p w14:paraId="54140C7A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rthroplasty, Replacement, Knee/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766</w:t>
            </w:r>
          </w:p>
          <w:p w14:paraId="202F770B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nee Prosthesis/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5047</w:t>
            </w:r>
          </w:p>
          <w:p w14:paraId="57F6A8DA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KA.mp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3317</w:t>
            </w:r>
          </w:p>
          <w:p w14:paraId="2CB89474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Knee*.mp </w:t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49763</w:t>
            </w:r>
          </w:p>
          <w:p w14:paraId="4023F723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4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 xml:space="preserve">10 OR 11 OR 12 OR 13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149918</w:t>
            </w:r>
          </w:p>
          <w:p w14:paraId="3ECCE11E" w14:textId="77777777" w:rsidR="00663E66" w:rsidRPr="00086817" w:rsidRDefault="00663E66" w:rsidP="00776FCB">
            <w:pPr>
              <w:ind w:righ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5.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 xml:space="preserve">5 AND 9 AND 14 </w:t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  <w:r w:rsidRPr="000868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  <w:t>1064</w:t>
            </w:r>
          </w:p>
        </w:tc>
      </w:tr>
    </w:tbl>
    <w:p w14:paraId="71915B93" w14:textId="77777777" w:rsidR="00663E66" w:rsidRPr="00086817" w:rsidRDefault="00663E66" w:rsidP="00663E66">
      <w:pPr>
        <w:ind w:left="720" w:right="720"/>
        <w:rPr>
          <w:rFonts w:ascii="Times New Roman" w:eastAsia="Times New Roman" w:hAnsi="Times New Roman" w:cs="Times New Roman"/>
        </w:rPr>
      </w:pPr>
    </w:p>
    <w:p w14:paraId="5BFDA824" w14:textId="77777777" w:rsidR="003E2252" w:rsidRDefault="003E2252"/>
    <w:sectPr w:rsidR="003E2252" w:rsidSect="00663E66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66"/>
    <w:rsid w:val="000D70EE"/>
    <w:rsid w:val="0015289B"/>
    <w:rsid w:val="001F0D3F"/>
    <w:rsid w:val="003D6FDB"/>
    <w:rsid w:val="003E2252"/>
    <w:rsid w:val="0053245F"/>
    <w:rsid w:val="00663E66"/>
    <w:rsid w:val="006A36C1"/>
    <w:rsid w:val="00775A63"/>
    <w:rsid w:val="00D7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B12A6"/>
  <w15:chartTrackingRefBased/>
  <w15:docId w15:val="{1BC89E9F-1765-234D-992E-5374143A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E6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E6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E6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E6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E6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E6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E6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E6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E6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E6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E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E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E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E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E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3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E6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3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E66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3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E66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3E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E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E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E66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63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Eun Son</dc:creator>
  <cp:keywords/>
  <dc:description/>
  <cp:lastModifiedBy>Hye-Eun Son</cp:lastModifiedBy>
  <cp:revision>2</cp:revision>
  <dcterms:created xsi:type="dcterms:W3CDTF">2026-07-02T17:31:00Z</dcterms:created>
  <dcterms:modified xsi:type="dcterms:W3CDTF">2026-07-02T17:31:00Z</dcterms:modified>
</cp:coreProperties>
</file>